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9DF" w:rsidRDefault="00CF6AB8">
      <w:pPr>
        <w:spacing w:line="220" w:lineRule="atLeast"/>
        <w:rPr>
          <w:rStyle w:val="fontstyle01"/>
          <w:rFonts w:ascii="Times New Roman" w:hAnsi="Times New Roman" w:cs="Times New Roman"/>
          <w:b/>
          <w:sz w:val="21"/>
          <w:szCs w:val="21"/>
        </w:rPr>
      </w:pPr>
      <w:r>
        <w:rPr>
          <w:rStyle w:val="fontstyle01"/>
          <w:rFonts w:ascii="Times New Roman" w:hAnsi="Times New Roman" w:cs="Times New Roman"/>
          <w:b/>
          <w:sz w:val="21"/>
          <w:szCs w:val="21"/>
        </w:rPr>
        <w:t xml:space="preserve">Appendix 2. </w:t>
      </w:r>
      <w:r w:rsidR="00666414">
        <w:rPr>
          <w:rStyle w:val="fontstyle01"/>
          <w:rFonts w:ascii="Times New Roman" w:hAnsi="Times New Roman" w:cs="Times New Roman" w:hint="eastAsia"/>
          <w:b/>
          <w:sz w:val="21"/>
          <w:szCs w:val="21"/>
        </w:rPr>
        <w:t>D</w:t>
      </w:r>
      <w:r>
        <w:rPr>
          <w:rStyle w:val="fontstyle01"/>
          <w:rFonts w:ascii="Times New Roman" w:hAnsi="Times New Roman" w:cs="Times New Roman"/>
          <w:b/>
          <w:sz w:val="21"/>
          <w:szCs w:val="21"/>
        </w:rPr>
        <w:t>ose adjustment and/or interrup</w:t>
      </w:r>
      <w:r w:rsidR="00666414">
        <w:rPr>
          <w:rStyle w:val="fontstyle01"/>
          <w:rFonts w:ascii="Times New Roman" w:hAnsi="Times New Roman" w:cs="Times New Roman" w:hint="eastAsia"/>
          <w:b/>
          <w:sz w:val="21"/>
          <w:szCs w:val="21"/>
        </w:rPr>
        <w:t xml:space="preserve"> during the study</w:t>
      </w:r>
      <w:r>
        <w:rPr>
          <w:rStyle w:val="fontstyle01"/>
          <w:rFonts w:ascii="Times New Roman" w:hAnsi="Times New Roman" w:cs="Times New Roman"/>
          <w:b/>
          <w:sz w:val="21"/>
          <w:szCs w:val="21"/>
        </w:rPr>
        <w:t>.</w:t>
      </w:r>
    </w:p>
    <w:tbl>
      <w:tblPr>
        <w:tblStyle w:val="1"/>
        <w:tblW w:w="11199" w:type="dxa"/>
        <w:tblInd w:w="-1310" w:type="dxa"/>
        <w:tblLayout w:type="fixed"/>
        <w:tblLook w:val="04A0"/>
      </w:tblPr>
      <w:tblGrid>
        <w:gridCol w:w="1276"/>
        <w:gridCol w:w="2694"/>
        <w:gridCol w:w="2410"/>
        <w:gridCol w:w="1701"/>
        <w:gridCol w:w="1559"/>
        <w:gridCol w:w="1559"/>
      </w:tblGrid>
      <w:tr w:rsidR="00222E4C" w:rsidRPr="002139CD" w:rsidTr="006704CD">
        <w:trPr>
          <w:cnfStyle w:val="100000000000"/>
        </w:trPr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ubject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1000000000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b/>
                <w:sz w:val="21"/>
                <w:szCs w:val="21"/>
              </w:rPr>
              <w:t>Action take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1000000000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b/>
                <w:sz w:val="21"/>
                <w:szCs w:val="21"/>
              </w:rPr>
              <w:t>Reas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1000000000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b/>
                <w:sz w:val="21"/>
                <w:szCs w:val="21"/>
              </w:rPr>
              <w:t>Start date</w:t>
            </w:r>
            <w:r w:rsidR="00666414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(Study day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1000000000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b/>
                <w:sz w:val="21"/>
                <w:szCs w:val="21"/>
              </w:rPr>
              <w:t>End date</w:t>
            </w:r>
            <w:r w:rsidR="00666414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(Study day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1000000000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b/>
                <w:sz w:val="21"/>
                <w:szCs w:val="21"/>
              </w:rPr>
              <w:t>Duration (days)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0002</w:t>
            </w: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7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0004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Malnutri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666414" w:rsidP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0005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</w:t>
            </w:r>
            <w:r w:rsidR="00EC5C1C" w:rsidRPr="00EC5C1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</w:t>
            </w:r>
            <w:r w:rsidR="00EC5C1C" w:rsidRPr="00EC5C1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0007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  <w:bookmarkEnd w:id="0"/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7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93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0009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3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4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0010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4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4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6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6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0013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</w:t>
            </w:r>
            <w:r w:rsidR="00EC5C1C" w:rsidRPr="00EC5C1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</w:t>
            </w:r>
            <w:r w:rsidR="00EC5C1C" w:rsidRPr="00EC5C1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6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6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Urinary tract infe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0014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0016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</w:t>
            </w:r>
            <w:r w:rsidR="00EC5C1C" w:rsidRPr="00EC5C1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</w:t>
            </w:r>
            <w:r w:rsidR="00EC5C1C" w:rsidRPr="00EC5C1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ysician decision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666414" w:rsidP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Blood triglycerides increase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7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Blood triglycerides increas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0017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666414" w:rsidP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</w:t>
            </w:r>
            <w:r w:rsidR="00EC5C1C" w:rsidRPr="00EC5C1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</w:t>
            </w:r>
            <w:r w:rsidR="00EC5C1C" w:rsidRPr="00EC5C1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Pyrexia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666414" w:rsidP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6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666414" w:rsidP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666414" w:rsidP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5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666414" w:rsidP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7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1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5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Mouth ulcerat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20-03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20-05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666414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it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qod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ysician decis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1003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Proteinuri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Uterine leiomyom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7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="00B624BB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1007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sing err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7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9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3001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Alanine aminotransferas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3003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10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20-04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300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7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B624BB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5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9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20-01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20-07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2"/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  <w:bookmarkEnd w:id="1"/>
          </w:p>
        </w:tc>
        <w:tc>
          <w:tcPr>
            <w:tcW w:w="1701" w:type="dxa"/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7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6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3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1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Stomatiti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3006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624B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change (20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9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11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ysician decis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</w:tr>
      <w:tr w:rsidR="00593D16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3D16" w:rsidRPr="002139CD" w:rsidRDefault="00593D1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3D16" w:rsidRPr="002139CD" w:rsidRDefault="00593D16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iscontinua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3D16" w:rsidRPr="002139CD" w:rsidRDefault="00593D16" w:rsidP="00593D16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rogressive diseas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3D16" w:rsidRDefault="00593D16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3D16" w:rsidRDefault="00593D16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3D16" w:rsidRPr="002139CD" w:rsidRDefault="00593D16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5002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Ras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Rash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B624BB" w:rsidP="00CF6AB8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0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B624BB" w:rsidP="00CF6AB8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8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 w:rsidP="00CF6AB8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CF6AB8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06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CF6AB8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019-11</w:t>
            </w:r>
            <w:r w:rsidR="00732F7F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B624BB" w:rsidP="00CF6AB8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Rash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5003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Hepatic failu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Transient psychosis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B624BB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B624BB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Hypercholesterolaemi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5006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Menstrual disor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5008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Pneumoni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Pneumoni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5010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Pneumoni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Pneumoni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24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5011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Epistax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5012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Folliculit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5015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Mouth ulcer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Mouth ulcer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5016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Mouth ulcer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Menstruation delay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301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5017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Mouth ulcer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Anaemi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Pyrexi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222E4C" w:rsidRPr="002139CD" w:rsidTr="006704CD"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006002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Interrup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ject/guardian decis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593D16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593D16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22E4C" w:rsidRPr="002139CD" w:rsidTr="006704CD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:rsidR="002139CD" w:rsidRPr="002139CD" w:rsidRDefault="002139CD" w:rsidP="00B624B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ose reduction (5m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qd</w:t>
            </w: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Diarrhoea</w:t>
            </w:r>
          </w:p>
        </w:tc>
        <w:tc>
          <w:tcPr>
            <w:tcW w:w="1701" w:type="dxa"/>
            <w:shd w:val="clear" w:color="auto" w:fill="auto"/>
          </w:tcPr>
          <w:p w:rsidR="002139CD" w:rsidRPr="002139CD" w:rsidRDefault="002139CD" w:rsidP="00593D16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93D16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593D16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2</w:t>
            </w:r>
          </w:p>
        </w:tc>
        <w:tc>
          <w:tcPr>
            <w:tcW w:w="1559" w:type="dxa"/>
            <w:shd w:val="clear" w:color="auto" w:fill="auto"/>
          </w:tcPr>
          <w:p w:rsidR="002139CD" w:rsidRPr="002139CD" w:rsidRDefault="002139C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2139CD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</w:tr>
    </w:tbl>
    <w:p w:rsidR="00C809DF" w:rsidRDefault="00732F7F">
      <w:pPr>
        <w:spacing w:line="220" w:lineRule="atLeast"/>
        <w:rPr>
          <w:rFonts w:ascii="Times New Roman" w:hAnsi="Times New Roman" w:cs="Times New Roman" w:hint="eastAsia"/>
          <w:sz w:val="21"/>
          <w:szCs w:val="21"/>
        </w:rPr>
      </w:pPr>
      <w:bookmarkStart w:id="2" w:name="_GoBack"/>
      <w:bookmarkEnd w:id="2"/>
      <w:r>
        <w:rPr>
          <w:rFonts w:ascii="Times New Roman" w:hAnsi="Times New Roman" w:cs="Times New Roman" w:hint="eastAsia"/>
          <w:sz w:val="21"/>
          <w:szCs w:val="21"/>
        </w:rPr>
        <w:t>* The patients could not recall the exact start/end date.</w:t>
      </w:r>
    </w:p>
    <w:p w:rsidR="00EC5C1C" w:rsidRDefault="00EC5C1C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B338CD">
        <w:rPr>
          <w:rFonts w:ascii="Times New Roman" w:hAnsi="Times New Roman" w:cs="Times New Roman" w:hint="eastAsia"/>
          <w:sz w:val="21"/>
          <w:szCs w:val="21"/>
          <w:vertAlign w:val="superscript"/>
        </w:rPr>
        <w:t>#</w:t>
      </w:r>
      <w:r>
        <w:rPr>
          <w:rFonts w:ascii="Times New Roman" w:hAnsi="Times New Roman" w:cs="Times New Roman" w:hint="eastAsia"/>
          <w:sz w:val="21"/>
          <w:szCs w:val="21"/>
        </w:rPr>
        <w:t xml:space="preserve"> The patients did not start </w:t>
      </w:r>
      <w:r w:rsidR="00B338CD">
        <w:rPr>
          <w:rFonts w:ascii="Times New Roman" w:hAnsi="Times New Roman" w:cs="Times New Roman" w:hint="eastAsia"/>
          <w:sz w:val="21"/>
          <w:szCs w:val="21"/>
        </w:rPr>
        <w:t xml:space="preserve">treatment </w:t>
      </w:r>
      <w:r>
        <w:rPr>
          <w:rFonts w:ascii="Times New Roman" w:hAnsi="Times New Roman" w:cs="Times New Roman" w:hint="eastAsia"/>
          <w:sz w:val="21"/>
          <w:szCs w:val="21"/>
        </w:rPr>
        <w:t>as planned.</w:t>
      </w:r>
    </w:p>
    <w:sectPr w:rsidR="00EC5C1C" w:rsidSect="00C809D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24BB" w:rsidRDefault="00B624BB">
      <w:r>
        <w:separator/>
      </w:r>
    </w:p>
  </w:endnote>
  <w:endnote w:type="continuationSeparator" w:id="0">
    <w:p w:rsidR="00B624BB" w:rsidRDefault="00B624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New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24BB" w:rsidRDefault="00B624BB">
      <w:pPr>
        <w:spacing w:after="0"/>
      </w:pPr>
      <w:r>
        <w:separator/>
      </w:r>
    </w:p>
  </w:footnote>
  <w:footnote w:type="continuationSeparator" w:id="0">
    <w:p w:rsidR="00B624BB" w:rsidRDefault="00B624B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39CD"/>
    <w:rsid w:val="00222E4C"/>
    <w:rsid w:val="002A4665"/>
    <w:rsid w:val="002A7E46"/>
    <w:rsid w:val="00317511"/>
    <w:rsid w:val="00323B43"/>
    <w:rsid w:val="003D37D8"/>
    <w:rsid w:val="00426133"/>
    <w:rsid w:val="004358AB"/>
    <w:rsid w:val="004E6EDD"/>
    <w:rsid w:val="00593D16"/>
    <w:rsid w:val="00666414"/>
    <w:rsid w:val="006704CD"/>
    <w:rsid w:val="006C48F5"/>
    <w:rsid w:val="00732F7F"/>
    <w:rsid w:val="008B7726"/>
    <w:rsid w:val="00A3475B"/>
    <w:rsid w:val="00B338CD"/>
    <w:rsid w:val="00B624BB"/>
    <w:rsid w:val="00BF7656"/>
    <w:rsid w:val="00C63390"/>
    <w:rsid w:val="00C809DF"/>
    <w:rsid w:val="00CF6AB8"/>
    <w:rsid w:val="00D31D50"/>
    <w:rsid w:val="00D90CBB"/>
    <w:rsid w:val="00EC5C1C"/>
    <w:rsid w:val="1C580258"/>
    <w:rsid w:val="5C35146F"/>
    <w:rsid w:val="680F61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09DF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C809DF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809D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C809D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rsid w:val="00C809DF"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C809DF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qFormat/>
    <w:rsid w:val="00C809DF"/>
    <w:rPr>
      <w:rFonts w:ascii="CourierNew" w:hAnsi="CourierNew" w:hint="default"/>
      <w:color w:val="242021"/>
      <w:sz w:val="18"/>
      <w:szCs w:val="18"/>
    </w:rPr>
  </w:style>
  <w:style w:type="table" w:styleId="1">
    <w:name w:val="Medium List 1"/>
    <w:basedOn w:val="a1"/>
    <w:uiPriority w:val="65"/>
    <w:rsid w:val="002139C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99"/>
    <w:unhideWhenUsed/>
    <w:rsid w:val="00732F7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32C7EC6-9F88-43C0-A425-411BDA54C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591</Words>
  <Characters>3375</Characters>
  <Application>Microsoft Office Word</Application>
  <DocSecurity>0</DocSecurity>
  <Lines>28</Lines>
  <Paragraphs>7</Paragraphs>
  <ScaleCrop>false</ScaleCrop>
  <Company>CHINA</Company>
  <LinksUpToDate>false</LinksUpToDate>
  <CharactersWithSpaces>3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</dc:creator>
  <cp:lastModifiedBy>China</cp:lastModifiedBy>
  <cp:revision>9</cp:revision>
  <dcterms:created xsi:type="dcterms:W3CDTF">2008-09-11T17:20:00Z</dcterms:created>
  <dcterms:modified xsi:type="dcterms:W3CDTF">2022-04-2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A6988C6DABF4A2FBA89BDC7ECA5D5C9</vt:lpwstr>
  </property>
</Properties>
</file>